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70436" w14:textId="640FFD2F" w:rsidR="00120BBF" w:rsidRPr="003A1A0E" w:rsidRDefault="00120BBF" w:rsidP="00120BBF">
      <w:pPr>
        <w:rPr>
          <w:b/>
          <w:bCs/>
          <w:color w:val="0D0D0D" w:themeColor="text1" w:themeTint="F2"/>
        </w:rPr>
      </w:pPr>
      <w:r w:rsidRPr="00F672C6">
        <w:rPr>
          <w:b/>
          <w:bCs/>
          <w:color w:val="0D0D0D" w:themeColor="text1" w:themeTint="F2"/>
        </w:rPr>
        <w:t>Table S</w:t>
      </w:r>
      <w:r w:rsidR="00C77769">
        <w:rPr>
          <w:b/>
          <w:bCs/>
          <w:color w:val="0D0D0D" w:themeColor="text1" w:themeTint="F2"/>
        </w:rPr>
        <w:t>6.</w:t>
      </w:r>
      <w:r w:rsidRPr="00F672C6">
        <w:rPr>
          <w:b/>
          <w:bCs/>
          <w:color w:val="0D0D0D" w:themeColor="text1" w:themeTint="F2"/>
        </w:rPr>
        <w:t xml:space="preserve"> </w:t>
      </w:r>
      <w:r w:rsidRPr="003A1A0E">
        <w:rPr>
          <w:b/>
          <w:bCs/>
          <w:color w:val="0D0D0D" w:themeColor="text1" w:themeTint="F2"/>
        </w:rPr>
        <w:t xml:space="preserve">Top 10 upregulated host genes in CEK cells at 12 hours post-inoculation with CSW-1 or </w:t>
      </w:r>
      <w:r w:rsidRPr="003A1A0E">
        <w:rPr>
          <w:rFonts w:eastAsia="Symbol"/>
          <w:b/>
          <w:bCs/>
          <w:color w:val="0D0D0D" w:themeColor="text1" w:themeTint="F2"/>
        </w:rPr>
        <w:t>∆</w:t>
      </w:r>
      <w:r w:rsidRPr="003A1A0E">
        <w:rPr>
          <w:b/>
          <w:bCs/>
          <w:color w:val="0D0D0D" w:themeColor="text1" w:themeTint="F2"/>
        </w:rPr>
        <w:t>gG ILTV.</w:t>
      </w:r>
    </w:p>
    <w:tbl>
      <w:tblPr>
        <w:tblW w:w="134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01"/>
        <w:gridCol w:w="49"/>
        <w:gridCol w:w="144"/>
        <w:gridCol w:w="752"/>
        <w:gridCol w:w="75"/>
        <w:gridCol w:w="29"/>
        <w:gridCol w:w="5766"/>
        <w:gridCol w:w="158"/>
        <w:gridCol w:w="251"/>
        <w:gridCol w:w="737"/>
      </w:tblGrid>
      <w:tr w:rsidR="00120BBF" w:rsidRPr="00F672C6" w14:paraId="15802F31" w14:textId="77777777" w:rsidTr="00264C2D">
        <w:trPr>
          <w:trHeight w:val="565"/>
          <w:jc w:val="center"/>
        </w:trPr>
        <w:tc>
          <w:tcPr>
            <w:tcW w:w="5784" w:type="dxa"/>
            <w:gridSpan w:val="3"/>
            <w:tcBorders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294D42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CSW-1 ILTV vs Mock</w:t>
            </w:r>
          </w:p>
          <w:p w14:paraId="798594F2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 xml:space="preserve">Gene name 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AFFC0E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*</w:t>
            </w:r>
          </w:p>
        </w:tc>
        <w:tc>
          <w:tcPr>
            <w:tcW w:w="627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6D8B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∆gG ILTV vs Mock</w:t>
            </w:r>
          </w:p>
          <w:p w14:paraId="542839C6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 xml:space="preserve">Gene name 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D3753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</w:t>
            </w:r>
          </w:p>
        </w:tc>
      </w:tr>
      <w:tr w:rsidR="00120BBF" w:rsidRPr="00F672C6" w14:paraId="7FF1E01E" w14:textId="77777777" w:rsidTr="00264C2D">
        <w:trPr>
          <w:trHeight w:val="127"/>
          <w:jc w:val="center"/>
        </w:trPr>
        <w:tc>
          <w:tcPr>
            <w:tcW w:w="13462" w:type="dxa"/>
            <w:gridSpan w:val="10"/>
            <w:tcBorders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9F1B94" w14:textId="77777777" w:rsidR="00120BBF" w:rsidRPr="00F672C6" w:rsidRDefault="00120BBF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Regulation of transcription/ translation</w:t>
            </w:r>
          </w:p>
        </w:tc>
      </w:tr>
      <w:tr w:rsidR="00120BBF" w:rsidRPr="00F672C6" w14:paraId="555AEE62" w14:textId="77777777" w:rsidTr="00264C2D">
        <w:trPr>
          <w:trHeight w:val="66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2FD9B4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Nuclear receptor subfamily 2 group E member 1 </w:t>
            </w:r>
          </w:p>
          <w:p w14:paraId="2FBFC381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BC021A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9.03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A9A245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Nuclear receptor subfamily 2 group E member 1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C31074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84</w:t>
            </w:r>
          </w:p>
        </w:tc>
      </w:tr>
      <w:tr w:rsidR="00120BBF" w:rsidRPr="00F672C6" w14:paraId="69432454" w14:textId="77777777" w:rsidTr="00264C2D">
        <w:trPr>
          <w:trHeight w:val="66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C7800F1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Basic helix-loop-helix family member e23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2C8E123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26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71CF69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Basic helix-loop-helix family member e23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C2EC4DD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85</w:t>
            </w:r>
          </w:p>
        </w:tc>
      </w:tr>
      <w:tr w:rsidR="00120BBF" w:rsidRPr="00F672C6" w14:paraId="5928205C" w14:textId="77777777" w:rsidTr="00264C2D">
        <w:trPr>
          <w:trHeight w:val="66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FD5A6BF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Zinc finger protein 488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26ACD5E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82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6558323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994B672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</w:tr>
      <w:tr w:rsidR="00120BBF" w:rsidRPr="00F672C6" w14:paraId="5C051DFE" w14:textId="77777777" w:rsidTr="00264C2D">
        <w:trPr>
          <w:trHeight w:val="66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36E4774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Nuclear receptor subfamily 4 group A member 2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8B82BC4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05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73FD81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8D12F02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</w:tr>
      <w:tr w:rsidR="00120BBF" w:rsidRPr="00F672C6" w14:paraId="346594F5" w14:textId="77777777" w:rsidTr="00264C2D">
        <w:trPr>
          <w:trHeight w:val="163"/>
          <w:jc w:val="center"/>
        </w:trPr>
        <w:tc>
          <w:tcPr>
            <w:tcW w:w="13462" w:type="dxa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5C70F0" w14:textId="77777777" w:rsidR="00120BBF" w:rsidRPr="00F672C6" w:rsidRDefault="00120BBF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ignalling/signal transduction</w:t>
            </w:r>
          </w:p>
        </w:tc>
      </w:tr>
      <w:tr w:rsidR="00120BBF" w:rsidRPr="00F672C6" w14:paraId="1E19119A" w14:textId="77777777" w:rsidTr="00264C2D">
        <w:trPr>
          <w:trHeight w:val="291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1058D1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Ras related dexamethasone induced 1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2C0D49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80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068EAC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Ras related dexamethasone induced 1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9C3E90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71</w:t>
            </w:r>
          </w:p>
        </w:tc>
      </w:tr>
      <w:tr w:rsidR="00120BBF" w:rsidRPr="00F672C6" w14:paraId="0C415758" w14:textId="77777777" w:rsidTr="00264C2D">
        <w:trPr>
          <w:trHeight w:val="291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2C4FB04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drenoceptor beta 2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DE9987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41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BB4980D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Zinc finger protein 488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A39F38E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48</w:t>
            </w:r>
          </w:p>
        </w:tc>
      </w:tr>
      <w:tr w:rsidR="00120BBF" w:rsidRPr="00F672C6" w14:paraId="6A9C1752" w14:textId="77777777" w:rsidTr="00264C2D">
        <w:trPr>
          <w:trHeight w:val="291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1C08CC2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rginine vasopressin receptor 1A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2E4B463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45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AE8FF7F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drenoceptor beta 2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79E9A8F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07</w:t>
            </w:r>
          </w:p>
        </w:tc>
      </w:tr>
      <w:tr w:rsidR="00120BBF" w:rsidRPr="00F672C6" w14:paraId="4A57C8C5" w14:textId="77777777" w:rsidTr="00264C2D">
        <w:trPr>
          <w:trHeight w:val="86"/>
          <w:jc w:val="center"/>
        </w:trPr>
        <w:tc>
          <w:tcPr>
            <w:tcW w:w="13462" w:type="dxa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37878C" w14:textId="77777777" w:rsidR="00120BBF" w:rsidRPr="00F672C6" w:rsidRDefault="00120BBF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tructural constituent of cytoskeleton</w:t>
            </w:r>
          </w:p>
        </w:tc>
      </w:tr>
      <w:tr w:rsidR="00120BBF" w:rsidRPr="00F672C6" w14:paraId="26077760" w14:textId="77777777" w:rsidTr="00264C2D">
        <w:trPr>
          <w:trHeight w:val="155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BE0F47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Feather keratin 1-like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5CD057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96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5B16043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Feather keratin 1-like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0C6CF32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68</w:t>
            </w:r>
          </w:p>
        </w:tc>
      </w:tr>
      <w:tr w:rsidR="00120BBF" w:rsidRPr="00F672C6" w14:paraId="3F71E771" w14:textId="77777777" w:rsidTr="00264C2D">
        <w:trPr>
          <w:trHeight w:val="155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77B58EC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20F0E4F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6A4A57F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Feather keratin 3-like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6DC6D6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47</w:t>
            </w:r>
          </w:p>
        </w:tc>
      </w:tr>
      <w:tr w:rsidR="00120BBF" w:rsidRPr="00F672C6" w14:paraId="17223473" w14:textId="77777777" w:rsidTr="00264C2D">
        <w:trPr>
          <w:trHeight w:val="155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FC8C2E1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3E8E9A3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957D906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i/>
                <w:iCs/>
                <w:color w:val="0D0D0D" w:themeColor="text1" w:themeTint="F2"/>
              </w:rPr>
              <w:t xml:space="preserve">Gallus </w:t>
            </w:r>
            <w:proofErr w:type="spellStart"/>
            <w:r w:rsidRPr="00F672C6">
              <w:rPr>
                <w:i/>
                <w:iCs/>
                <w:color w:val="0D0D0D" w:themeColor="text1" w:themeTint="F2"/>
              </w:rPr>
              <w:t>gallus</w:t>
            </w:r>
            <w:proofErr w:type="spellEnd"/>
            <w:r w:rsidRPr="00F672C6">
              <w:rPr>
                <w:color w:val="0D0D0D" w:themeColor="text1" w:themeTint="F2"/>
              </w:rPr>
              <w:t xml:space="preserve"> feather keratin 3-like (LOC100859191) </w:t>
            </w:r>
          </w:p>
          <w:p w14:paraId="7A2D879A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FB829A3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07</w:t>
            </w:r>
          </w:p>
        </w:tc>
      </w:tr>
      <w:tr w:rsidR="00120BBF" w:rsidRPr="00F672C6" w14:paraId="1D6FCD9F" w14:textId="77777777" w:rsidTr="00264C2D">
        <w:trPr>
          <w:trHeight w:val="86"/>
          <w:jc w:val="center"/>
        </w:trPr>
        <w:tc>
          <w:tcPr>
            <w:tcW w:w="13462" w:type="dxa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42D847" w14:textId="77777777" w:rsidR="00120BBF" w:rsidRPr="00F672C6" w:rsidRDefault="00120BBF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Cell adhesion</w:t>
            </w:r>
          </w:p>
        </w:tc>
      </w:tr>
      <w:tr w:rsidR="00120BBF" w:rsidRPr="00F672C6" w14:paraId="6731DAEF" w14:textId="77777777" w:rsidTr="00264C2D">
        <w:trPr>
          <w:trHeight w:val="209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301E95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rotocadherin 8 </w:t>
            </w: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122176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95</w:t>
            </w: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9A4B7E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Protocadherin 8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4EC6EB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37</w:t>
            </w:r>
          </w:p>
        </w:tc>
      </w:tr>
      <w:tr w:rsidR="00120BBF" w:rsidRPr="00F672C6" w14:paraId="31E227FA" w14:textId="77777777" w:rsidTr="00264C2D">
        <w:trPr>
          <w:trHeight w:val="86"/>
          <w:jc w:val="center"/>
        </w:trPr>
        <w:tc>
          <w:tcPr>
            <w:tcW w:w="13462" w:type="dxa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A8EEE8" w14:textId="77777777" w:rsidR="00120BBF" w:rsidRPr="00F672C6" w:rsidRDefault="00120BBF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Immune response</w:t>
            </w:r>
          </w:p>
        </w:tc>
      </w:tr>
      <w:tr w:rsidR="00120BBF" w:rsidRPr="00F672C6" w14:paraId="105C9BEA" w14:textId="77777777" w:rsidTr="00264C2D">
        <w:trPr>
          <w:trHeight w:val="155"/>
          <w:jc w:val="center"/>
        </w:trPr>
        <w:tc>
          <w:tcPr>
            <w:tcW w:w="55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C2478A9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7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E35D93E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59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DBDDF0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Lymphoid-restricted membrane protein-like 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DE25CB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21</w:t>
            </w:r>
          </w:p>
        </w:tc>
      </w:tr>
      <w:tr w:rsidR="00120BBF" w:rsidRPr="00F672C6" w14:paraId="6F6B6592" w14:textId="77777777" w:rsidTr="00264C2D">
        <w:trPr>
          <w:trHeight w:val="86"/>
          <w:jc w:val="center"/>
        </w:trPr>
        <w:tc>
          <w:tcPr>
            <w:tcW w:w="13462" w:type="dxa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D61834" w14:textId="77777777" w:rsidR="00120BBF" w:rsidRPr="00F672C6" w:rsidRDefault="00120BBF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Heme binding/catabolic process</w:t>
            </w:r>
          </w:p>
        </w:tc>
      </w:tr>
      <w:tr w:rsidR="00120BBF" w:rsidRPr="00F672C6" w14:paraId="544D85E8" w14:textId="77777777" w:rsidTr="00264C2D">
        <w:trPr>
          <w:trHeight w:val="209"/>
          <w:jc w:val="center"/>
        </w:trPr>
        <w:tc>
          <w:tcPr>
            <w:tcW w:w="5637" w:type="dxa"/>
            <w:gridSpan w:val="2"/>
            <w:vMerge w:val="restart"/>
            <w:tcBorders>
              <w:top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247459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Eye-globin 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F9039CC" w14:textId="77777777" w:rsidR="00120BBF" w:rsidRPr="00F672C6" w:rsidRDefault="00120BBF" w:rsidP="00264C2D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44</w:t>
            </w:r>
          </w:p>
        </w:tc>
        <w:tc>
          <w:tcPr>
            <w:tcW w:w="6937" w:type="dxa"/>
            <w:gridSpan w:val="5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061B2E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</w:tr>
      <w:tr w:rsidR="00120BBF" w:rsidRPr="00F672C6" w14:paraId="0732E416" w14:textId="77777777" w:rsidTr="00264C2D">
        <w:trPr>
          <w:trHeight w:val="85"/>
          <w:jc w:val="center"/>
        </w:trPr>
        <w:tc>
          <w:tcPr>
            <w:tcW w:w="5637" w:type="dxa"/>
            <w:gridSpan w:val="2"/>
            <w:vMerge/>
            <w:tcBorders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16F916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88" w:type="dxa"/>
            <w:gridSpan w:val="3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5E98BC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37" w:type="dxa"/>
            <w:gridSpan w:val="3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32AD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CA2D" w14:textId="77777777" w:rsidR="00120BBF" w:rsidRPr="00F672C6" w:rsidRDefault="00120BBF" w:rsidP="00264C2D">
            <w:pPr>
              <w:rPr>
                <w:color w:val="0D0D0D" w:themeColor="text1" w:themeTint="F2"/>
              </w:rPr>
            </w:pPr>
          </w:p>
        </w:tc>
      </w:tr>
    </w:tbl>
    <w:p w14:paraId="4664DB43" w14:textId="77777777" w:rsidR="00120BBF" w:rsidRPr="00F672C6" w:rsidRDefault="00120BBF" w:rsidP="00120BBF">
      <w:pPr>
        <w:ind w:left="720"/>
        <w:rPr>
          <w:color w:val="0D0D0D" w:themeColor="text1" w:themeTint="F2"/>
        </w:rPr>
      </w:pPr>
      <w:r w:rsidRPr="00F672C6">
        <w:rPr>
          <w:color w:val="0D0D0D" w:themeColor="text1" w:themeTint="F2"/>
        </w:rPr>
        <w:t xml:space="preserve"> </w:t>
      </w:r>
      <w:proofErr w:type="spellStart"/>
      <w:r w:rsidRPr="00F672C6">
        <w:rPr>
          <w:color w:val="0D0D0D" w:themeColor="text1" w:themeTint="F2"/>
        </w:rPr>
        <w:t>Padj</w:t>
      </w:r>
      <w:proofErr w:type="spellEnd"/>
      <w:r w:rsidRPr="00F672C6">
        <w:rPr>
          <w:color w:val="0D0D0D" w:themeColor="text1" w:themeTint="F2"/>
        </w:rPr>
        <w:t xml:space="preserve"> &lt; 0.01</w:t>
      </w:r>
      <w:r>
        <w:rPr>
          <w:color w:val="0D0D0D" w:themeColor="text1" w:themeTint="F2"/>
        </w:rPr>
        <w:t>,</w:t>
      </w:r>
      <w:r w:rsidRPr="00F672C6">
        <w:rPr>
          <w:color w:val="0D0D0D" w:themeColor="text1" w:themeTint="F2"/>
        </w:rPr>
        <w:t xml:space="preserve"> 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>FC ≥ 1</w:t>
      </w:r>
      <w:r>
        <w:rPr>
          <w:color w:val="0D0D0D" w:themeColor="text1" w:themeTint="F2"/>
        </w:rPr>
        <w:t xml:space="preserve"> was considered significant;</w:t>
      </w:r>
      <w:r w:rsidRPr="00F672C6">
        <w:rPr>
          <w:color w:val="0D0D0D" w:themeColor="text1" w:themeTint="F2"/>
        </w:rPr>
        <w:t xml:space="preserve"> *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>FC, log</w:t>
      </w:r>
      <w:r w:rsidRPr="00F672C6">
        <w:rPr>
          <w:color w:val="0D0D0D" w:themeColor="text1" w:themeTint="F2"/>
          <w:vertAlign w:val="subscript"/>
        </w:rPr>
        <w:t xml:space="preserve">2 </w:t>
      </w:r>
      <w:r w:rsidRPr="00F672C6">
        <w:rPr>
          <w:color w:val="0D0D0D" w:themeColor="text1" w:themeTint="F2"/>
        </w:rPr>
        <w:t>fold change</w:t>
      </w:r>
    </w:p>
    <w:p w14:paraId="65DE2825" w14:textId="77777777" w:rsidR="00120BBF" w:rsidRDefault="00120BBF" w:rsidP="00E42C3F">
      <w:pPr>
        <w:ind w:left="720"/>
        <w:rPr>
          <w:color w:val="0D0D0D" w:themeColor="text1" w:themeTint="F2"/>
        </w:rPr>
      </w:pPr>
    </w:p>
    <w:p w14:paraId="75433F06" w14:textId="77777777" w:rsidR="00120BBF" w:rsidRDefault="00120BBF" w:rsidP="00E42C3F">
      <w:pPr>
        <w:ind w:left="720"/>
        <w:rPr>
          <w:color w:val="0D0D0D" w:themeColor="text1" w:themeTint="F2"/>
        </w:rPr>
      </w:pPr>
    </w:p>
    <w:p w14:paraId="38565DDE" w14:textId="77777777" w:rsidR="00120BBF" w:rsidRDefault="00120BBF" w:rsidP="00E42C3F">
      <w:pPr>
        <w:ind w:left="720"/>
        <w:rPr>
          <w:color w:val="0D0D0D" w:themeColor="text1" w:themeTint="F2"/>
        </w:rPr>
      </w:pPr>
    </w:p>
    <w:sectPr w:rsidR="00120BBF" w:rsidSect="005751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10"/>
    <w:rsid w:val="00005744"/>
    <w:rsid w:val="000321D1"/>
    <w:rsid w:val="00064C98"/>
    <w:rsid w:val="00120BBF"/>
    <w:rsid w:val="001B3656"/>
    <w:rsid w:val="002C0E2F"/>
    <w:rsid w:val="00325EDA"/>
    <w:rsid w:val="00341BBE"/>
    <w:rsid w:val="003734A3"/>
    <w:rsid w:val="003C2478"/>
    <w:rsid w:val="003D203F"/>
    <w:rsid w:val="00426194"/>
    <w:rsid w:val="00575110"/>
    <w:rsid w:val="005C6A74"/>
    <w:rsid w:val="005D4A5E"/>
    <w:rsid w:val="00652E3E"/>
    <w:rsid w:val="006735FB"/>
    <w:rsid w:val="007F0537"/>
    <w:rsid w:val="007F35BE"/>
    <w:rsid w:val="00822B8E"/>
    <w:rsid w:val="0082720A"/>
    <w:rsid w:val="00845F04"/>
    <w:rsid w:val="009D5F49"/>
    <w:rsid w:val="009E5F42"/>
    <w:rsid w:val="00AA2C54"/>
    <w:rsid w:val="00AC7AA8"/>
    <w:rsid w:val="00C77769"/>
    <w:rsid w:val="00CC6CEC"/>
    <w:rsid w:val="00CD267F"/>
    <w:rsid w:val="00D63C2A"/>
    <w:rsid w:val="00D64917"/>
    <w:rsid w:val="00E03247"/>
    <w:rsid w:val="00E42C3F"/>
    <w:rsid w:val="00F8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A87D9"/>
  <w15:chartTrackingRefBased/>
  <w15:docId w15:val="{2819C7CE-2A73-A148-9539-0BB9051E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1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4</cp:revision>
  <dcterms:created xsi:type="dcterms:W3CDTF">2024-08-22T22:50:00Z</dcterms:created>
  <dcterms:modified xsi:type="dcterms:W3CDTF">2024-10-01T01:58:00Z</dcterms:modified>
</cp:coreProperties>
</file>